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able S2. Dental Microwear Texture Analysis: </w:t>
      </w:r>
      <w:r>
        <w:rPr>
          <w:rFonts w:cs="Arial" w:ascii="Arial" w:hAnsi="Arial"/>
          <w:i/>
          <w:sz w:val="24"/>
          <w:szCs w:val="24"/>
        </w:rPr>
        <w:t>Cercocebus atys</w:t>
      </w:r>
    </w:p>
    <w:tbl>
      <w:tblPr>
        <w:tblW w:w="127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2244"/>
        <w:gridCol w:w="1170"/>
        <w:gridCol w:w="1170"/>
        <w:gridCol w:w="1134"/>
        <w:gridCol w:w="1134"/>
        <w:gridCol w:w="1134"/>
        <w:gridCol w:w="1134"/>
        <w:gridCol w:w="1170"/>
        <w:gridCol w:w="1170"/>
      </w:tblGrid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sfc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sar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fv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mc</w:t>
            </w:r>
          </w:p>
        </w:tc>
      </w:tr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men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t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1</w:t>
            </w:r>
          </w:p>
        </w:tc>
      </w:tr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adult fe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151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295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5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8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79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802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731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1936</w:t>
            </w:r>
          </w:p>
        </w:tc>
      </w:tr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ult fe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956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877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6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59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571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06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8211</w:t>
            </w:r>
          </w:p>
        </w:tc>
      </w:tr>
      <w:tr>
        <w:trPr>
          <w:trHeight w:val="419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ubadult male.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4990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53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95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975.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3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1773</w:t>
            </w:r>
          </w:p>
        </w:tc>
      </w:tr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adult fe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935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698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5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6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988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955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862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38742</w:t>
            </w:r>
          </w:p>
        </w:tc>
      </w:tr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0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ult  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364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91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4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580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695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127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07025</w:t>
            </w:r>
          </w:p>
        </w:tc>
      </w:tr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08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adult 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591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59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1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515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783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99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0076</w:t>
            </w:r>
          </w:p>
        </w:tc>
      </w:tr>
      <w:tr>
        <w:trPr>
          <w:trHeight w:val="419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38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ult fe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087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98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5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256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639.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19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9992</w:t>
            </w:r>
          </w:p>
        </w:tc>
      </w:tr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adult 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687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026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2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2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801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18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881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0966</w:t>
            </w:r>
          </w:p>
        </w:tc>
      </w:tr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4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adult fe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196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96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4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95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71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703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20024</w:t>
            </w:r>
          </w:p>
        </w:tc>
      </w:tr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adult fe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193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59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2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9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637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277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02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0482</w:t>
            </w:r>
          </w:p>
        </w:tc>
      </w:tr>
      <w:tr>
        <w:trPr>
          <w:trHeight w:val="419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ult fe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498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390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19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91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00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0106</w:t>
            </w:r>
          </w:p>
        </w:tc>
      </w:tr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adult fe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161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84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6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89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663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.34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2115</w:t>
            </w:r>
          </w:p>
        </w:tc>
      </w:tr>
      <w:tr>
        <w:trPr>
          <w:trHeight w:val="39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adult 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277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56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6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64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68.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667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67579</w:t>
            </w:r>
          </w:p>
        </w:tc>
      </w:tr>
      <w:tr>
        <w:trPr>
          <w:trHeight w:val="356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ult fe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87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33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7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439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67.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87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13408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sfc = area scale fractal complexity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sar = length scale anisotropy of relief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fv = textural fill volume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mc = scale of maximal complexity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20:43:00Z</dcterms:created>
  <dc:creator>Administrator</dc:creator>
  <dc:description/>
  <cp:keywords/>
  <dc:language>en-US</dc:language>
  <cp:lastModifiedBy>Administrator</cp:lastModifiedBy>
  <dcterms:modified xsi:type="dcterms:W3CDTF">2011-02-23T20:45:00Z</dcterms:modified>
  <cp:revision>3</cp:revision>
  <dc:subject/>
  <dc:title/>
</cp:coreProperties>
</file>